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30FAC" w14:textId="77777777" w:rsidR="009D688E" w:rsidRPr="00CA039D" w:rsidRDefault="009D688E" w:rsidP="009D688E">
      <w:pPr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10 </w:t>
      </w:r>
      <w:r w:rsidRPr="00CA039D">
        <w:rPr>
          <w:b/>
          <w:bCs/>
          <w:color w:val="000000" w:themeColor="text1"/>
        </w:rPr>
        <w:t xml:space="preserve">Table. </w:t>
      </w:r>
      <w:r w:rsidRPr="00CA039D">
        <w:rPr>
          <w:color w:val="000000" w:themeColor="text1"/>
        </w:rPr>
        <w:t>Data used to generate graph showing log2 RNA fold change of representative ISGs in brachial and axillary lymph nodes following HSV-1 infection, showing mean ± standard deviation.</w:t>
      </w:r>
    </w:p>
    <w:p w14:paraId="762D1245" w14:textId="77777777" w:rsidR="009D688E" w:rsidRPr="00E726CC" w:rsidRDefault="009D688E" w:rsidP="009D688E">
      <w:pPr>
        <w:rPr>
          <w:color w:val="70AD47" w:themeColor="accent6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85"/>
        <w:gridCol w:w="1672"/>
        <w:gridCol w:w="1830"/>
      </w:tblGrid>
      <w:tr w:rsidR="009D688E" w:rsidRPr="00CA039D" w14:paraId="1F1A243B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3A22EAA3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903592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Control + HSV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41161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39D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Xeno</w:t>
            </w:r>
            <w:proofErr w:type="spellEnd"/>
            <w:r w:rsidRPr="00CA039D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 xml:space="preserve"> + HSV-1</w:t>
            </w:r>
          </w:p>
        </w:tc>
        <w:tc>
          <w:tcPr>
            <w:tcW w:w="0" w:type="auto"/>
          </w:tcPr>
          <w:p w14:paraId="3CFBB34B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Control - HSV-1</w:t>
            </w:r>
          </w:p>
        </w:tc>
      </w:tr>
      <w:tr w:rsidR="009D688E" w:rsidRPr="00CA039D" w14:paraId="7441DBAE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48ECB90F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i44</w:t>
            </w:r>
          </w:p>
          <w:p w14:paraId="3C84552F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achial/</w:t>
            </w: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xillary </w:t>
            </w:r>
          </w:p>
        </w:tc>
        <w:tc>
          <w:tcPr>
            <w:tcW w:w="0" w:type="auto"/>
          </w:tcPr>
          <w:p w14:paraId="3BC4B2A8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7 ± 0.1/</w:t>
            </w:r>
          </w:p>
          <w:p w14:paraId="0406B4EC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4 ± 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765B4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26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/</w:t>
            </w:r>
          </w:p>
          <w:p w14:paraId="03E56510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8 ± 0.17</w:t>
            </w:r>
          </w:p>
        </w:tc>
        <w:tc>
          <w:tcPr>
            <w:tcW w:w="0" w:type="auto"/>
          </w:tcPr>
          <w:p w14:paraId="1262D2E8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001/ 0.001</w:t>
            </w:r>
          </w:p>
        </w:tc>
      </w:tr>
      <w:tr w:rsidR="009D688E" w:rsidRPr="00CA039D" w14:paraId="4EE1E57B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1D959467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rf7</w:t>
            </w:r>
          </w:p>
          <w:p w14:paraId="0E6B065E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achial/</w:t>
            </w: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axillary</w:t>
            </w:r>
          </w:p>
        </w:tc>
        <w:tc>
          <w:tcPr>
            <w:tcW w:w="0" w:type="auto"/>
          </w:tcPr>
          <w:p w14:paraId="3ADFFA8C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8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/</w:t>
            </w:r>
          </w:p>
          <w:p w14:paraId="3D9BA1C1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9 ± 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93B3D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3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2/</w:t>
            </w:r>
          </w:p>
          <w:p w14:paraId="0F8249A3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 ± 0.2</w:t>
            </w:r>
          </w:p>
        </w:tc>
        <w:tc>
          <w:tcPr>
            <w:tcW w:w="0" w:type="auto"/>
          </w:tcPr>
          <w:p w14:paraId="144FA7B7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001/ 0.04</w:t>
            </w:r>
          </w:p>
        </w:tc>
      </w:tr>
      <w:tr w:rsidR="009D688E" w:rsidRPr="00CA039D" w14:paraId="77EFC4CE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4B2D7CE5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g15</w:t>
            </w:r>
          </w:p>
          <w:p w14:paraId="2B1D3589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achial/</w:t>
            </w: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axillary</w:t>
            </w:r>
          </w:p>
        </w:tc>
        <w:tc>
          <w:tcPr>
            <w:tcW w:w="0" w:type="auto"/>
          </w:tcPr>
          <w:p w14:paraId="1A9B822B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5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06/</w:t>
            </w:r>
          </w:p>
          <w:p w14:paraId="5ADD6457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6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F4AB3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0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3/</w:t>
            </w:r>
          </w:p>
          <w:p w14:paraId="34C1A0DA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3 ± 0.2</w:t>
            </w:r>
          </w:p>
        </w:tc>
        <w:tc>
          <w:tcPr>
            <w:tcW w:w="0" w:type="auto"/>
          </w:tcPr>
          <w:p w14:paraId="03448D5C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001/ 0.23</w:t>
            </w:r>
          </w:p>
        </w:tc>
      </w:tr>
      <w:tr w:rsidR="009D688E" w:rsidRPr="00CA039D" w14:paraId="3E554B42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445E107E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t2</w:t>
            </w:r>
          </w:p>
          <w:p w14:paraId="67AB93B4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achial/</w:t>
            </w:r>
            <w:r w:rsidRPr="00CA039D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axillary</w:t>
            </w:r>
          </w:p>
        </w:tc>
        <w:tc>
          <w:tcPr>
            <w:tcW w:w="0" w:type="auto"/>
          </w:tcPr>
          <w:p w14:paraId="3C4E49BE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4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07/</w:t>
            </w:r>
          </w:p>
          <w:p w14:paraId="226FC056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1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27391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4 </w:t>
            </w: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3/</w:t>
            </w:r>
          </w:p>
          <w:p w14:paraId="0E8850BA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5 ± 0.2</w:t>
            </w:r>
          </w:p>
        </w:tc>
        <w:tc>
          <w:tcPr>
            <w:tcW w:w="0" w:type="auto"/>
          </w:tcPr>
          <w:p w14:paraId="1E8DBB40" w14:textId="77777777" w:rsidR="009D688E" w:rsidRPr="00CA039D" w:rsidRDefault="009D688E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A039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001/ 0.15</w:t>
            </w:r>
          </w:p>
        </w:tc>
      </w:tr>
    </w:tbl>
    <w:p w14:paraId="6527ECC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8E"/>
    <w:rsid w:val="003862E5"/>
    <w:rsid w:val="003C4646"/>
    <w:rsid w:val="006E13EA"/>
    <w:rsid w:val="009C5222"/>
    <w:rsid w:val="009D688E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4F44B"/>
  <w15:chartTrackingRefBased/>
  <w15:docId w15:val="{14F27646-2C69-4596-9B1D-9503D738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8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D688E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8:00Z</dcterms:created>
  <dcterms:modified xsi:type="dcterms:W3CDTF">2020-09-29T08:38:00Z</dcterms:modified>
</cp:coreProperties>
</file>